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63E1D7" w14:textId="3432ECB5" w:rsidR="0044215C" w:rsidRPr="00013F33" w:rsidRDefault="0044215C" w:rsidP="0044215C">
      <w:pPr>
        <w:spacing w:line="480" w:lineRule="auto"/>
        <w:jc w:val="center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bookmarkStart w:id="0" w:name="_Hlk68253782"/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T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S</w:t>
      </w:r>
      <w:r w:rsidRPr="00013F3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1. </w:t>
      </w:r>
      <w:r w:rsidRPr="0044215C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Limiting Dilution Analysis </w:t>
      </w: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>of CAL27</w:t>
      </w:r>
      <w:r w:rsidR="001E7793" w:rsidRPr="001E7793"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 </w:t>
      </w:r>
      <w:r w:rsidR="001E7793">
        <w:rPr>
          <w:rFonts w:ascii="Times New Roman" w:eastAsiaTheme="minorHAnsi" w:hAnsi="Times New Roman" w:cs="Times New Roman"/>
          <w:b/>
          <w:bCs/>
          <w:sz w:val="24"/>
          <w:szCs w:val="24"/>
        </w:rPr>
        <w:t>in vitro</w:t>
      </w:r>
    </w:p>
    <w:tbl>
      <w:tblPr>
        <w:tblStyle w:val="a7"/>
        <w:tblW w:w="893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6"/>
        <w:gridCol w:w="1418"/>
        <w:gridCol w:w="1275"/>
        <w:gridCol w:w="2835"/>
        <w:gridCol w:w="2127"/>
      </w:tblGrid>
      <w:tr w:rsidR="0044215C" w:rsidRPr="00013F33" w14:paraId="066B56CB" w14:textId="77777777" w:rsidTr="0044215C">
        <w:trPr>
          <w:trHeight w:val="490"/>
        </w:trPr>
        <w:tc>
          <w:tcPr>
            <w:tcW w:w="1276" w:type="dxa"/>
            <w:tcBorders>
              <w:bottom w:val="single" w:sz="18" w:space="0" w:color="auto"/>
              <w:tl2br w:val="nil"/>
              <w:tr2bl w:val="nil"/>
            </w:tcBorders>
          </w:tcPr>
          <w:bookmarkEnd w:id="0"/>
          <w:p w14:paraId="0FDBAF07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013F3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G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roup</w:t>
            </w:r>
          </w:p>
        </w:tc>
        <w:tc>
          <w:tcPr>
            <w:tcW w:w="1418" w:type="dxa"/>
            <w:tcBorders>
              <w:bottom w:val="single" w:sz="18" w:space="0" w:color="auto"/>
              <w:tl2br w:val="nil"/>
              <w:tr2bl w:val="nil"/>
            </w:tcBorders>
          </w:tcPr>
          <w:p w14:paraId="79D662AD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Cell</w:t>
            </w: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D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ose</w:t>
            </w:r>
          </w:p>
        </w:tc>
        <w:tc>
          <w:tcPr>
            <w:tcW w:w="1275" w:type="dxa"/>
            <w:tcBorders>
              <w:bottom w:val="single" w:sz="18" w:space="0" w:color="auto"/>
              <w:tl2br w:val="nil"/>
              <w:tr2bl w:val="nil"/>
            </w:tcBorders>
          </w:tcPr>
          <w:p w14:paraId="30947D7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I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ncidence</w:t>
            </w:r>
          </w:p>
        </w:tc>
        <w:tc>
          <w:tcPr>
            <w:tcW w:w="2835" w:type="dxa"/>
            <w:tcBorders>
              <w:bottom w:val="single" w:sz="18" w:space="0" w:color="auto"/>
              <w:tl2br w:val="nil"/>
              <w:tr2bl w:val="nil"/>
            </w:tcBorders>
          </w:tcPr>
          <w:p w14:paraId="4B9DE006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F</w:t>
            </w:r>
            <w:r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requency</w:t>
            </w:r>
          </w:p>
        </w:tc>
        <w:tc>
          <w:tcPr>
            <w:tcW w:w="2127" w:type="dxa"/>
            <w:tcBorders>
              <w:bottom w:val="single" w:sz="18" w:space="0" w:color="auto"/>
              <w:tl2br w:val="nil"/>
              <w:tr2bl w:val="nil"/>
            </w:tcBorders>
          </w:tcPr>
          <w:p w14:paraId="02A81CF3" w14:textId="436593CD" w:rsidR="0044215C" w:rsidRPr="0044215C" w:rsidRDefault="0044215C" w:rsidP="00111B3E">
            <w:pPr>
              <w:tabs>
                <w:tab w:val="right" w:pos="4604"/>
              </w:tabs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P </w:t>
            </w:r>
            <w:r w:rsidRPr="0044215C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value</w:t>
            </w: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44215C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="007F5AD7">
              <w:rPr>
                <w:rFonts w:ascii="Times New Roman" w:eastAsiaTheme="minorHAnsi" w:hAnsi="Times New Roman" w:cs="Times New Roman" w:hint="eastAsia"/>
                <w:b/>
                <w:bCs/>
                <w:sz w:val="24"/>
                <w:szCs w:val="24"/>
              </w:rPr>
              <w:t>vs</w:t>
            </w:r>
            <w:r w:rsidR="007F5AD7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.</w:t>
            </w: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 xml:space="preserve"> NC)</w:t>
            </w:r>
            <w:r w:rsidRPr="0044215C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44215C" w:rsidRPr="00013F33" w14:paraId="51C354F4" w14:textId="77777777" w:rsidTr="0044215C">
        <w:trPr>
          <w:trHeight w:val="480"/>
        </w:trPr>
        <w:tc>
          <w:tcPr>
            <w:tcW w:w="1276" w:type="dxa"/>
            <w:vMerge w:val="restart"/>
            <w:tcBorders>
              <w:top w:val="single" w:sz="18" w:space="0" w:color="auto"/>
            </w:tcBorders>
          </w:tcPr>
          <w:p w14:paraId="5EED6C48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NC</w:t>
            </w:r>
          </w:p>
          <w:p w14:paraId="55600261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5F4813EF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6B31A9B7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</w:tc>
        <w:tc>
          <w:tcPr>
            <w:tcW w:w="2835" w:type="dxa"/>
            <w:tcBorders>
              <w:top w:val="single" w:sz="18" w:space="0" w:color="auto"/>
            </w:tcBorders>
          </w:tcPr>
          <w:p w14:paraId="6B48AEEA" w14:textId="6A836984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20.64(1/33.53-1/12.78)</w:t>
            </w:r>
          </w:p>
        </w:tc>
        <w:tc>
          <w:tcPr>
            <w:tcW w:w="2127" w:type="dxa"/>
            <w:tcBorders>
              <w:top w:val="single" w:sz="18" w:space="0" w:color="auto"/>
            </w:tcBorders>
          </w:tcPr>
          <w:p w14:paraId="5E6B3454" w14:textId="080D803A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4215C" w:rsidRPr="00013F33" w14:paraId="0C601651" w14:textId="77777777" w:rsidTr="0044215C">
        <w:trPr>
          <w:trHeight w:val="490"/>
        </w:trPr>
        <w:tc>
          <w:tcPr>
            <w:tcW w:w="1276" w:type="dxa"/>
            <w:vMerge/>
          </w:tcPr>
          <w:p w14:paraId="4D9EF7B2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66914672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5" w:type="dxa"/>
          </w:tcPr>
          <w:p w14:paraId="6E487AFF" w14:textId="77777777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/24</w:t>
            </w:r>
          </w:p>
        </w:tc>
        <w:tc>
          <w:tcPr>
            <w:tcW w:w="2835" w:type="dxa"/>
          </w:tcPr>
          <w:p w14:paraId="6DA384F1" w14:textId="5DAE7A29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352FF894" w14:textId="08FCF628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44215C" w:rsidRPr="00013F33" w14:paraId="50BA3F0D" w14:textId="77777777" w:rsidTr="0044215C">
        <w:trPr>
          <w:trHeight w:val="480"/>
        </w:trPr>
        <w:tc>
          <w:tcPr>
            <w:tcW w:w="1276" w:type="dxa"/>
          </w:tcPr>
          <w:p w14:paraId="5D44DF04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362C8222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Cisplatin</w:t>
            </w:r>
          </w:p>
          <w:p w14:paraId="6489187C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7A7D277B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687DA62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Starvation</w:t>
            </w:r>
          </w:p>
          <w:p w14:paraId="3B2DC573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8C48ABF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E60A31A" w14:textId="03FB0628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ypoxia</w:t>
            </w:r>
          </w:p>
        </w:tc>
        <w:tc>
          <w:tcPr>
            <w:tcW w:w="1418" w:type="dxa"/>
          </w:tcPr>
          <w:p w14:paraId="4C5DFB61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  <w:p w14:paraId="4C81976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  <w:p w14:paraId="2299F1C2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  <w:p w14:paraId="06DC60D1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  <w:p w14:paraId="4F7AF463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  <w:p w14:paraId="3AFE583A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  <w:p w14:paraId="4A8B6FE1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  <w:p w14:paraId="624FD72A" w14:textId="0862F9E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0</w:t>
            </w:r>
          </w:p>
          <w:p w14:paraId="2BFE4A97" w14:textId="6E67332C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</w:t>
            </w:r>
          </w:p>
          <w:p w14:paraId="55803EA6" w14:textId="08231D64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275" w:type="dxa"/>
          </w:tcPr>
          <w:p w14:paraId="24FF0DE0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/48</w:t>
            </w:r>
          </w:p>
          <w:p w14:paraId="0955980B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  <w:p w14:paraId="5908DED3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6/24</w:t>
            </w:r>
          </w:p>
          <w:p w14:paraId="49F84EC3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9/48</w:t>
            </w:r>
          </w:p>
          <w:p w14:paraId="28A6647C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  <w:p w14:paraId="337DD2F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5/24</w:t>
            </w:r>
          </w:p>
          <w:p w14:paraId="7F6D1F4C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3/48</w:t>
            </w:r>
          </w:p>
          <w:p w14:paraId="6D845335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4/24</w:t>
            </w:r>
          </w:p>
          <w:p w14:paraId="084E7D81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8/24</w:t>
            </w:r>
          </w:p>
          <w:p w14:paraId="33F03E32" w14:textId="200782F8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0/48</w:t>
            </w:r>
          </w:p>
        </w:tc>
        <w:tc>
          <w:tcPr>
            <w:tcW w:w="2835" w:type="dxa"/>
          </w:tcPr>
          <w:p w14:paraId="0016F548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401FD325" w14:textId="68DE17D6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5.46(1/7.90-1/3.83)</w:t>
            </w:r>
          </w:p>
          <w:p w14:paraId="6FE7B704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6B71A73A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0652EBF0" w14:textId="6DE28A24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5.15(1/7.43-1/3.63)</w:t>
            </w:r>
          </w:p>
          <w:p w14:paraId="39DD3996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7D5EDCDC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67E9037A" w14:textId="26F1B0E1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1/4.57(1/6.55-1/3.24)</w:t>
            </w:r>
          </w:p>
          <w:p w14:paraId="228EE07A" w14:textId="3B4BD9A3" w:rsidR="0044215C" w:rsidRPr="00013F33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14:paraId="0C1CB1FD" w14:textId="77777777" w:rsidR="0044215C" w:rsidRDefault="0044215C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4059C5A1" w14:textId="1DF6D216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F5AD7">
              <w:rPr>
                <w:rFonts w:ascii="Times New Roman" w:eastAsiaTheme="minorHAnsi" w:hAnsi="Times New Roman" w:cs="Times New Roman"/>
                <w:sz w:val="24"/>
                <w:szCs w:val="24"/>
              </w:rPr>
              <w:t>6.3e-06</w:t>
            </w:r>
          </w:p>
          <w:p w14:paraId="3A99DDD2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0B15C0C3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3371E525" w14:textId="5C0B8BF1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F5AD7">
              <w:rPr>
                <w:rFonts w:ascii="Times New Roman" w:eastAsiaTheme="minorHAnsi" w:hAnsi="Times New Roman" w:cs="Times New Roman"/>
                <w:sz w:val="24"/>
                <w:szCs w:val="24"/>
              </w:rPr>
              <w:t>1.41e-06</w:t>
            </w:r>
          </w:p>
          <w:p w14:paraId="7F2E51C0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7FA757F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45FD9BF8" w14:textId="6B61AC42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7F5AD7">
              <w:rPr>
                <w:rFonts w:ascii="Times New Roman" w:eastAsiaTheme="minorHAnsi" w:hAnsi="Times New Roman" w:cs="Times New Roman"/>
                <w:sz w:val="24"/>
                <w:szCs w:val="24"/>
              </w:rPr>
              <w:t>1.85e-07</w:t>
            </w:r>
          </w:p>
          <w:p w14:paraId="3E38C28A" w14:textId="77777777" w:rsidR="007F5AD7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5E4679C4" w14:textId="228BF71C" w:rsidR="007F5AD7" w:rsidRPr="00013F33" w:rsidRDefault="007F5AD7" w:rsidP="00111B3E">
            <w:pPr>
              <w:spacing w:line="48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</w:tbl>
    <w:p w14:paraId="1411B050" w14:textId="77777777" w:rsidR="0044215C" w:rsidRDefault="0044215C" w:rsidP="0044215C"/>
    <w:p w14:paraId="7E8A80DA" w14:textId="77777777" w:rsidR="007D5A64" w:rsidRDefault="007D5A64"/>
    <w:sectPr w:rsidR="007D5A64" w:rsidSect="0011233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4F7FF" w14:textId="77777777" w:rsidR="009B6117" w:rsidRDefault="009B6117" w:rsidP="0044215C">
      <w:r>
        <w:separator/>
      </w:r>
    </w:p>
  </w:endnote>
  <w:endnote w:type="continuationSeparator" w:id="0">
    <w:p w14:paraId="38551108" w14:textId="77777777" w:rsidR="009B6117" w:rsidRDefault="009B6117" w:rsidP="00442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BC503" w14:textId="77777777" w:rsidR="009B6117" w:rsidRDefault="009B6117" w:rsidP="0044215C">
      <w:r>
        <w:separator/>
      </w:r>
    </w:p>
  </w:footnote>
  <w:footnote w:type="continuationSeparator" w:id="0">
    <w:p w14:paraId="59C99BF4" w14:textId="77777777" w:rsidR="009B6117" w:rsidRDefault="009B6117" w:rsidP="00442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2MzEyMDEzM7c0MDZQ0lEKTi0uzszPAykwqgUAEDKCUiwAAAA="/>
  </w:docVars>
  <w:rsids>
    <w:rsidRoot w:val="007D5A64"/>
    <w:rsid w:val="001E7793"/>
    <w:rsid w:val="0044215C"/>
    <w:rsid w:val="007D5A64"/>
    <w:rsid w:val="007F5AD7"/>
    <w:rsid w:val="009B6117"/>
    <w:rsid w:val="00C7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594B71"/>
  <w15:chartTrackingRefBased/>
  <w15:docId w15:val="{6E2FFC49-106E-497F-8C43-05058F199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215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2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2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2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215C"/>
    <w:rPr>
      <w:sz w:val="18"/>
      <w:szCs w:val="18"/>
    </w:rPr>
  </w:style>
  <w:style w:type="table" w:styleId="a7">
    <w:name w:val="Table Grid"/>
    <w:basedOn w:val="a1"/>
    <w:rsid w:val="00442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chen</dc:creator>
  <cp:keywords/>
  <dc:description/>
  <cp:lastModifiedBy>yang chen</cp:lastModifiedBy>
  <cp:revision>4</cp:revision>
  <dcterms:created xsi:type="dcterms:W3CDTF">2021-05-13T07:23:00Z</dcterms:created>
  <dcterms:modified xsi:type="dcterms:W3CDTF">2021-05-25T08:09:00Z</dcterms:modified>
</cp:coreProperties>
</file>